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Pr="008223C1" w:rsidR="00E6639B" w:rsidRDefault="00E6639B" w14:paraId="5757794B" w14:textId="286D5F0B">
      <w:pPr>
        <w:rPr>
          <w:b/>
        </w:rPr>
      </w:pPr>
      <w:bookmarkStart w:name="_GoBack" w:id="0"/>
      <w:bookmarkEnd w:id="0"/>
      <w:r w:rsidRPr="008223C1">
        <w:rPr>
          <w:b/>
        </w:rPr>
        <w:t>Exclusion Keywords</w:t>
      </w:r>
    </w:p>
    <w:p w:rsidR="00E6639B" w:rsidP="00E6639B" w:rsidRDefault="008223C1" w14:paraId="06E3E65E" w14:textId="2B2BCA1A">
      <w:pPr>
        <w:pStyle w:val="ListParagraph"/>
        <w:numPr>
          <w:ilvl w:val="0"/>
          <w:numId w:val="2"/>
        </w:numPr>
      </w:pPr>
      <w:r>
        <w:t>S</w:t>
      </w:r>
      <w:r w:rsidR="00E6639B">
        <w:t>tudy sections identified as Basic Science</w:t>
      </w:r>
      <w:r w:rsidR="00757A6D">
        <w:t>:</w:t>
      </w:r>
    </w:p>
    <w:p w:rsidR="00757A6D" w:rsidP="00757A6D" w:rsidRDefault="00757A6D" w14:paraId="336A9333" w14:textId="45DB268A">
      <w:pPr>
        <w:ind w:left="720"/>
      </w:pPr>
      <w:r>
        <w:t>AOIC</w:t>
      </w:r>
    </w:p>
    <w:p w:rsidR="00757A6D" w:rsidP="00757A6D" w:rsidRDefault="00757A6D" w14:paraId="1A9DE345" w14:textId="5A8F4872">
      <w:pPr>
        <w:ind w:left="720"/>
      </w:pPr>
      <w:r>
        <w:t>IHD</w:t>
      </w:r>
    </w:p>
    <w:p w:rsidR="00757A6D" w:rsidP="00757A6D" w:rsidRDefault="00757A6D" w14:paraId="36249C71" w14:textId="56D23D87">
      <w:pPr>
        <w:ind w:left="720"/>
      </w:pPr>
      <w:r>
        <w:t>DDR</w:t>
      </w:r>
    </w:p>
    <w:p w:rsidR="00757A6D" w:rsidP="00757A6D" w:rsidRDefault="00757A6D" w14:paraId="359274BE" w14:textId="1F9CA0D1">
      <w:pPr>
        <w:ind w:left="720"/>
      </w:pPr>
      <w:r>
        <w:t>AIP</w:t>
      </w:r>
    </w:p>
    <w:p w:rsidR="00757A6D" w:rsidP="00757A6D" w:rsidRDefault="00757A6D" w14:paraId="4E9560C2" w14:textId="4BD403A5">
      <w:pPr>
        <w:ind w:left="720"/>
      </w:pPr>
      <w:r>
        <w:t>AMCB</w:t>
      </w:r>
    </w:p>
    <w:p w:rsidR="00E6639B" w:rsidP="00757A6D" w:rsidRDefault="00757A6D" w14:paraId="384CBE70" w14:textId="59D141BE">
      <w:pPr>
        <w:ind w:firstLine="720"/>
      </w:pPr>
      <w:r>
        <w:t>NAED</w:t>
      </w:r>
    </w:p>
    <w:p w:rsidR="00E6639B" w:rsidP="00E6639B" w:rsidRDefault="00E6639B" w14:paraId="140181C6" w14:textId="77777777"/>
    <w:p w:rsidR="008223C1" w:rsidP="00E6639B" w:rsidRDefault="008223C1" w14:paraId="36D6E821" w14:textId="0DC14B12">
      <w:pPr>
        <w:pStyle w:val="ListParagraph"/>
        <w:numPr>
          <w:ilvl w:val="0"/>
          <w:numId w:val="2"/>
        </w:numPr>
      </w:pPr>
      <w:r>
        <w:t>Earlier intervention development terms:</w:t>
      </w:r>
    </w:p>
    <w:p w:rsidR="00E6639B" w:rsidP="008223C1" w:rsidRDefault="00E6639B" w14:paraId="2248CE1C" w14:textId="7D260691">
      <w:pPr>
        <w:ind w:firstLine="720"/>
      </w:pPr>
      <w:r>
        <w:t>Efficacy</w:t>
      </w:r>
    </w:p>
    <w:p w:rsidR="00E6639B" w:rsidP="008223C1" w:rsidRDefault="00E6639B" w14:paraId="5E17D678" w14:textId="77777777">
      <w:pPr>
        <w:ind w:firstLine="720"/>
      </w:pPr>
      <w:r>
        <w:t>Explanatory</w:t>
      </w:r>
    </w:p>
    <w:p w:rsidR="00E6639B" w:rsidP="008223C1" w:rsidRDefault="00E6639B" w14:paraId="538BB2AD" w14:textId="77777777">
      <w:pPr>
        <w:ind w:firstLine="720"/>
      </w:pPr>
      <w:r>
        <w:t>Feasibility</w:t>
      </w:r>
    </w:p>
    <w:p w:rsidR="00E6639B" w:rsidP="008223C1" w:rsidRDefault="00E6639B" w14:paraId="123FF05B" w14:textId="45C7BE6F">
      <w:pPr>
        <w:ind w:firstLine="720"/>
      </w:pPr>
      <w:r>
        <w:t>Pilot</w:t>
      </w:r>
    </w:p>
    <w:p w:rsidR="00E6639B" w:rsidP="00E6639B" w:rsidRDefault="00E6639B" w14:paraId="1AE17953" w14:textId="56F82630"/>
    <w:p w:rsidR="00E6639B" w:rsidP="00E6639B" w:rsidRDefault="00E6639B" w14:paraId="08DDF2C1" w14:textId="77777777"/>
    <w:p w:rsidRPr="008223C1" w:rsidR="009950EC" w:rsidRDefault="00E6639B" w14:paraId="7DC82B64" w14:textId="735D24BE">
      <w:pPr>
        <w:rPr>
          <w:b/>
        </w:rPr>
      </w:pPr>
      <w:r w:rsidRPr="008223C1">
        <w:rPr>
          <w:b/>
        </w:rPr>
        <w:t xml:space="preserve">Inclusion Keywords </w:t>
      </w:r>
    </w:p>
    <w:p w:rsidR="008223C1" w:rsidRDefault="008223C1" w14:paraId="64A13F7F" w14:textId="77777777"/>
    <w:p w:rsidR="00E6639B" w:rsidP="008223C1" w:rsidRDefault="008223C1" w14:paraId="17C28B9C" w14:textId="4FBCEB57">
      <w:pPr>
        <w:pStyle w:val="ListParagraph"/>
        <w:numPr>
          <w:ilvl w:val="0"/>
          <w:numId w:val="3"/>
        </w:numPr>
      </w:pPr>
      <w:r>
        <w:t xml:space="preserve">HIV domain terms: </w:t>
      </w:r>
    </w:p>
    <w:p w:rsidR="00E6639B" w:rsidRDefault="00E6639B" w14:paraId="7E133800" w14:textId="42585654"/>
    <w:p w:rsidR="00E6639B" w:rsidP="008223C1" w:rsidRDefault="00E6639B" w14:paraId="5EF46A47" w14:textId="77777777">
      <w:pPr>
        <w:ind w:firstLine="720"/>
      </w:pPr>
      <w:r>
        <w:t>Active referral</w:t>
      </w:r>
    </w:p>
    <w:p w:rsidR="00E6639B" w:rsidP="008223C1" w:rsidRDefault="00E6639B" w14:paraId="619E0F37" w14:textId="77777777">
      <w:pPr>
        <w:ind w:firstLine="720"/>
      </w:pPr>
      <w:r>
        <w:t>Adherence to ART</w:t>
      </w:r>
    </w:p>
    <w:p w:rsidR="00E6639B" w:rsidP="008223C1" w:rsidRDefault="00E6639B" w14:paraId="07BAA0A1" w14:textId="77777777">
      <w:pPr>
        <w:ind w:firstLine="720"/>
      </w:pPr>
      <w:r>
        <w:t>Adherence to antiretroviral therapy</w:t>
      </w:r>
    </w:p>
    <w:p w:rsidR="00E6639B" w:rsidP="008223C1" w:rsidRDefault="00E6639B" w14:paraId="1DB0E654" w14:textId="77777777">
      <w:pPr>
        <w:ind w:firstLine="720"/>
      </w:pPr>
      <w:r>
        <w:t>Behavioral interventions</w:t>
      </w:r>
    </w:p>
    <w:p w:rsidR="00E6639B" w:rsidP="008223C1" w:rsidRDefault="00E6639B" w14:paraId="2680F3F1" w14:textId="77777777">
      <w:pPr>
        <w:ind w:firstLine="720"/>
      </w:pPr>
      <w:r>
        <w:t>Biomedical interventions</w:t>
      </w:r>
    </w:p>
    <w:p w:rsidR="00E6639B" w:rsidP="008223C1" w:rsidRDefault="00E6639B" w14:paraId="3C1B2CB5" w14:textId="77777777">
      <w:pPr>
        <w:ind w:firstLine="720"/>
      </w:pPr>
      <w:r>
        <w:t>Condom promotion</w:t>
      </w:r>
    </w:p>
    <w:p w:rsidR="00E6639B" w:rsidP="008223C1" w:rsidRDefault="00E6639B" w14:paraId="798EF285" w14:textId="77777777">
      <w:pPr>
        <w:ind w:firstLine="720"/>
      </w:pPr>
      <w:r>
        <w:t>Condom use</w:t>
      </w:r>
    </w:p>
    <w:p w:rsidR="00E6639B" w:rsidP="008223C1" w:rsidRDefault="00E6639B" w14:paraId="7BFABF31" w14:textId="77777777">
      <w:pPr>
        <w:ind w:firstLine="720"/>
      </w:pPr>
      <w:r>
        <w:t xml:space="preserve">HIV counseling </w:t>
      </w:r>
    </w:p>
    <w:p w:rsidR="00E6639B" w:rsidP="008223C1" w:rsidRDefault="00E6639B" w14:paraId="5D85A3C6" w14:textId="7B6962FF">
      <w:pPr>
        <w:ind w:firstLine="720"/>
      </w:pPr>
      <w:r>
        <w:t xml:space="preserve">HIV testing </w:t>
      </w:r>
    </w:p>
    <w:p w:rsidR="00E6639B" w:rsidP="008223C1" w:rsidRDefault="00E6639B" w14:paraId="6AE8CF33" w14:textId="76838B3C">
      <w:pPr>
        <w:ind w:firstLine="720"/>
      </w:pPr>
      <w:r>
        <w:t>HIV screening</w:t>
      </w:r>
    </w:p>
    <w:p w:rsidR="00E6639B" w:rsidP="008223C1" w:rsidRDefault="00E6639B" w14:paraId="0061C36E" w14:textId="77777777">
      <w:pPr>
        <w:ind w:firstLine="720"/>
      </w:pPr>
      <w:r>
        <w:t>Targeted HIV testing</w:t>
      </w:r>
    </w:p>
    <w:p w:rsidR="00E6639B" w:rsidP="008223C1" w:rsidRDefault="00E6639B" w14:paraId="4192F5A7" w14:textId="77777777">
      <w:pPr>
        <w:ind w:firstLine="720"/>
      </w:pPr>
      <w:r>
        <w:t>Linkage to Medical care</w:t>
      </w:r>
    </w:p>
    <w:p w:rsidR="00E6639B" w:rsidP="008223C1" w:rsidRDefault="00E6639B" w14:paraId="3DE6E555" w14:textId="77777777">
      <w:pPr>
        <w:ind w:firstLine="720"/>
      </w:pPr>
      <w:r>
        <w:lastRenderedPageBreak/>
        <w:t>Linkage to Care</w:t>
      </w:r>
    </w:p>
    <w:p w:rsidR="00E6639B" w:rsidP="008223C1" w:rsidRDefault="00E6639B" w14:paraId="5DF8B1B0" w14:textId="77777777">
      <w:pPr>
        <w:ind w:firstLine="720"/>
      </w:pPr>
      <w:r>
        <w:t>Data-to-Care</w:t>
      </w:r>
    </w:p>
    <w:p w:rsidR="00E6639B" w:rsidP="008223C1" w:rsidRDefault="00E6639B" w14:paraId="28C5958A" w14:textId="77777777">
      <w:pPr>
        <w:ind w:firstLine="720"/>
      </w:pPr>
      <w:r>
        <w:t>D2C</w:t>
      </w:r>
    </w:p>
    <w:p w:rsidR="00E6639B" w:rsidP="008223C1" w:rsidRDefault="00E6639B" w14:paraId="3F06987D" w14:textId="77777777">
      <w:pPr>
        <w:ind w:firstLine="720"/>
      </w:pPr>
      <w:r>
        <w:t>Re-engagement in Care</w:t>
      </w:r>
    </w:p>
    <w:p w:rsidR="00E6639B" w:rsidP="008223C1" w:rsidRDefault="00E6639B" w14:paraId="7B14C694" w14:textId="77777777">
      <w:pPr>
        <w:ind w:firstLine="720"/>
      </w:pPr>
      <w:r>
        <w:t>Medication adherence</w:t>
      </w:r>
    </w:p>
    <w:p w:rsidR="00E6639B" w:rsidP="008223C1" w:rsidRDefault="00E6639B" w14:paraId="67130D6E" w14:textId="77777777">
      <w:pPr>
        <w:ind w:firstLine="720"/>
      </w:pPr>
      <w:r>
        <w:t>Navigation services</w:t>
      </w:r>
    </w:p>
    <w:p w:rsidR="00E6639B" w:rsidP="008223C1" w:rsidRDefault="00E6639B" w14:paraId="60F723EE" w14:textId="77777777">
      <w:pPr>
        <w:ind w:firstLine="720"/>
      </w:pPr>
      <w:r>
        <w:t>Routine Opt-Out testing</w:t>
      </w:r>
    </w:p>
    <w:p w:rsidR="00E6639B" w:rsidP="008223C1" w:rsidRDefault="00E6639B" w14:paraId="042A3BAE" w14:textId="77777777">
      <w:pPr>
        <w:ind w:firstLine="720"/>
      </w:pPr>
      <w:r>
        <w:t>Outreach</w:t>
      </w:r>
    </w:p>
    <w:p w:rsidR="00E6639B" w:rsidP="008223C1" w:rsidRDefault="00E6639B" w14:paraId="634029FF" w14:textId="77777777">
      <w:pPr>
        <w:ind w:firstLine="720"/>
      </w:pPr>
      <w:r>
        <w:t>Partner services</w:t>
      </w:r>
    </w:p>
    <w:p w:rsidR="00E6639B" w:rsidP="008223C1" w:rsidRDefault="00E6639B" w14:paraId="2F9806C9" w14:textId="77777777">
      <w:pPr>
        <w:ind w:firstLine="720"/>
      </w:pPr>
      <w:r>
        <w:t>Partner elicitation</w:t>
      </w:r>
    </w:p>
    <w:p w:rsidR="00E6639B" w:rsidP="008223C1" w:rsidRDefault="00E6639B" w14:paraId="76491D1D" w14:textId="77777777">
      <w:pPr>
        <w:ind w:firstLine="720"/>
      </w:pPr>
      <w:r>
        <w:t>Partner notification</w:t>
      </w:r>
    </w:p>
    <w:p w:rsidR="00E6639B" w:rsidP="008223C1" w:rsidRDefault="00E6639B" w14:paraId="6DEEE867" w14:textId="77777777">
      <w:pPr>
        <w:ind w:firstLine="720"/>
      </w:pPr>
      <w:r>
        <w:t>Perinatal transmission</w:t>
      </w:r>
    </w:p>
    <w:p w:rsidR="00E6639B" w:rsidP="008223C1" w:rsidRDefault="00E6639B" w14:paraId="0156B5D3" w14:textId="77777777">
      <w:pPr>
        <w:ind w:firstLine="720"/>
      </w:pPr>
      <w:r>
        <w:t>Mother-to-Child transmission</w:t>
      </w:r>
    </w:p>
    <w:p w:rsidR="00E6639B" w:rsidP="008223C1" w:rsidRDefault="00E6639B" w14:paraId="768A239C" w14:textId="77777777">
      <w:pPr>
        <w:ind w:firstLine="720"/>
      </w:pPr>
      <w:proofErr w:type="spellStart"/>
      <w:r>
        <w:t>PrEP</w:t>
      </w:r>
      <w:proofErr w:type="spellEnd"/>
    </w:p>
    <w:p w:rsidR="00E6639B" w:rsidP="008223C1" w:rsidRDefault="00E6639B" w14:paraId="2C850E36" w14:textId="766B3D19">
      <w:pPr>
        <w:ind w:firstLine="720"/>
      </w:pPr>
      <w:r>
        <w:t>Pre</w:t>
      </w:r>
      <w:r w:rsidR="00757A6D">
        <w:t>-e</w:t>
      </w:r>
      <w:r>
        <w:t xml:space="preserve">xposure </w:t>
      </w:r>
      <w:r w:rsidR="00757A6D">
        <w:t>prophylaxis</w:t>
      </w:r>
    </w:p>
    <w:p w:rsidR="00E6639B" w:rsidP="008223C1" w:rsidRDefault="00E6639B" w14:paraId="077EFA46" w14:textId="77777777">
      <w:pPr>
        <w:ind w:firstLine="720"/>
      </w:pPr>
      <w:r>
        <w:t>Retention in care</w:t>
      </w:r>
    </w:p>
    <w:p w:rsidR="00E6639B" w:rsidP="008223C1" w:rsidRDefault="00E6639B" w14:paraId="2D53FBF0" w14:textId="77777777">
      <w:pPr>
        <w:ind w:firstLine="720"/>
      </w:pPr>
      <w:r>
        <w:t>Social marketing</w:t>
      </w:r>
    </w:p>
    <w:p w:rsidR="00E6639B" w:rsidP="008223C1" w:rsidRDefault="00E6639B" w14:paraId="09F4FBFC" w14:textId="77777777">
      <w:pPr>
        <w:ind w:firstLine="720"/>
      </w:pPr>
      <w:r>
        <w:t xml:space="preserve">Social network </w:t>
      </w:r>
    </w:p>
    <w:p w:rsidR="00E6639B" w:rsidP="008223C1" w:rsidRDefault="00E6639B" w14:paraId="1673A534" w14:textId="77777777">
      <w:pPr>
        <w:ind w:firstLine="720"/>
      </w:pPr>
      <w:r>
        <w:t>Syringe services program</w:t>
      </w:r>
    </w:p>
    <w:p w:rsidR="00E6639B" w:rsidP="008223C1" w:rsidRDefault="00E6639B" w14:paraId="6D956746" w14:textId="77777777">
      <w:pPr>
        <w:ind w:firstLine="720"/>
      </w:pPr>
      <w:r>
        <w:t>Needle exchange program</w:t>
      </w:r>
    </w:p>
    <w:p w:rsidR="00E6639B" w:rsidP="008223C1" w:rsidRDefault="00E6639B" w14:paraId="17A7C8CA" w14:textId="77777777">
      <w:pPr>
        <w:ind w:firstLine="720"/>
      </w:pPr>
      <w:r w:rsidR="6E40AA10">
        <w:rPr/>
        <w:t>Syringe access</w:t>
      </w:r>
    </w:p>
    <w:p w:rsidR="6E40AA10" w:rsidP="6E40AA10" w:rsidRDefault="6E40AA10" w14:paraId="126A8466" w14:textId="44234CB0">
      <w:pPr>
        <w:pStyle w:val="Normal"/>
        <w:ind w:firstLine="720"/>
      </w:pPr>
      <w:r w:rsidR="6E40AA10">
        <w:rPr/>
        <w:t>CLI</w:t>
      </w:r>
    </w:p>
    <w:p w:rsidR="00E6639B" w:rsidP="008223C1" w:rsidRDefault="00E6639B" w14:paraId="0767C248" w14:textId="77777777">
      <w:pPr>
        <w:ind w:firstLine="720"/>
      </w:pPr>
      <w:r>
        <w:t>Community level interventions</w:t>
      </w:r>
    </w:p>
    <w:p w:rsidR="00E6639B" w:rsidP="008223C1" w:rsidRDefault="00E6639B" w14:paraId="3295045F" w14:textId="77777777">
      <w:pPr>
        <w:ind w:firstLine="720"/>
      </w:pPr>
      <w:r w:rsidR="6E40AA10">
        <w:rPr/>
        <w:t xml:space="preserve">Comprehensive risk counseling and services </w:t>
      </w:r>
    </w:p>
    <w:p w:rsidR="6E40AA10" w:rsidP="6E40AA10" w:rsidRDefault="6E40AA10" w14:paraId="51B9B375" w14:textId="40EC477D">
      <w:pPr>
        <w:pStyle w:val="Normal"/>
        <w:ind w:firstLine="720"/>
      </w:pPr>
      <w:r w:rsidR="6E40AA10">
        <w:rPr/>
        <w:t>CRCS</w:t>
      </w:r>
    </w:p>
    <w:p w:rsidR="00E6639B" w:rsidP="008223C1" w:rsidRDefault="00E6639B" w14:paraId="2E3DE67C" w14:textId="77777777">
      <w:pPr>
        <w:ind w:firstLine="720"/>
      </w:pPr>
      <w:r w:rsidR="6E40AA10">
        <w:rPr/>
        <w:t>Group level interventions</w:t>
      </w:r>
    </w:p>
    <w:p w:rsidR="6E40AA10" w:rsidP="6E40AA10" w:rsidRDefault="6E40AA10" w14:paraId="0718BCF2" w14:textId="4FD01C0B">
      <w:pPr>
        <w:pStyle w:val="Normal"/>
        <w:ind w:firstLine="720"/>
      </w:pPr>
      <w:r w:rsidR="6E40AA10">
        <w:rPr/>
        <w:t>GLIs</w:t>
      </w:r>
    </w:p>
    <w:p w:rsidR="00E6639B" w:rsidP="008223C1" w:rsidRDefault="00E6639B" w14:paraId="37A3ACB0" w14:textId="77777777">
      <w:pPr>
        <w:ind w:firstLine="720"/>
      </w:pPr>
      <w:r>
        <w:t>Health education</w:t>
      </w:r>
    </w:p>
    <w:p w:rsidR="00E6639B" w:rsidP="008223C1" w:rsidRDefault="00E6639B" w14:paraId="1D249C14" w14:textId="77777777">
      <w:pPr>
        <w:ind w:firstLine="720"/>
      </w:pPr>
      <w:r>
        <w:t>Risk reduction</w:t>
      </w:r>
    </w:p>
    <w:p w:rsidR="00E6639B" w:rsidP="008223C1" w:rsidRDefault="00E6639B" w14:paraId="51ADCAF0" w14:textId="77777777">
      <w:pPr>
        <w:ind w:firstLine="720"/>
      </w:pPr>
      <w:r>
        <w:t>HIV prevention counseling</w:t>
      </w:r>
    </w:p>
    <w:p w:rsidR="00E6639B" w:rsidP="008223C1" w:rsidRDefault="00E6639B" w14:paraId="6114BD53" w14:textId="4C154D14">
      <w:pPr>
        <w:ind w:firstLine="720"/>
      </w:pPr>
      <w:r w:rsidR="6E40AA10">
        <w:rPr/>
        <w:t xml:space="preserve">Individual level interventions </w:t>
      </w:r>
    </w:p>
    <w:p w:rsidR="6E40AA10" w:rsidP="6E40AA10" w:rsidRDefault="6E40AA10" w14:paraId="64463A95" w14:textId="2571E82C">
      <w:pPr>
        <w:pStyle w:val="Normal"/>
        <w:ind w:firstLine="720"/>
      </w:pPr>
      <w:r w:rsidR="6E40AA10">
        <w:rPr/>
        <w:t>ILIs</w:t>
      </w:r>
    </w:p>
    <w:p w:rsidR="00E6639B" w:rsidP="008223C1" w:rsidRDefault="00E6639B" w14:paraId="73B003B3" w14:textId="77777777">
      <w:pPr>
        <w:ind w:firstLine="720"/>
      </w:pPr>
      <w:r>
        <w:lastRenderedPageBreak/>
        <w:t>Prevention services</w:t>
      </w:r>
    </w:p>
    <w:p w:rsidR="00E6639B" w:rsidP="008223C1" w:rsidRDefault="00E6639B" w14:paraId="2107B028" w14:textId="79B057AF">
      <w:pPr>
        <w:ind w:firstLine="720"/>
      </w:pPr>
      <w:r>
        <w:t>Structural intervention</w:t>
      </w:r>
    </w:p>
    <w:p w:rsidR="00E6639B" w:rsidRDefault="00E6639B" w14:paraId="28759C43" w14:textId="7D20DDC4"/>
    <w:p w:rsidR="008223C1" w:rsidP="008223C1" w:rsidRDefault="008223C1" w14:paraId="70E89885" w14:textId="015E9EB1">
      <w:pPr>
        <w:pStyle w:val="ListParagraph"/>
        <w:numPr>
          <w:ilvl w:val="0"/>
          <w:numId w:val="3"/>
        </w:numPr>
      </w:pPr>
      <w:r>
        <w:t xml:space="preserve">Implementation related terms: </w:t>
      </w:r>
    </w:p>
    <w:p w:rsidR="008223C1" w:rsidP="008223C1" w:rsidRDefault="008223C1" w14:paraId="47C565BA" w14:textId="5D2D435F">
      <w:pPr>
        <w:pStyle w:val="ListParagraph"/>
      </w:pPr>
      <w:r>
        <w:t>Acceptability</w:t>
      </w:r>
    </w:p>
    <w:p w:rsidR="008223C1" w:rsidP="008223C1" w:rsidRDefault="008223C1" w14:paraId="7ADC7CFD" w14:textId="0BA2CB70">
      <w:pPr>
        <w:pStyle w:val="ListParagraph"/>
      </w:pPr>
      <w:r>
        <w:t>Adoption</w:t>
      </w:r>
    </w:p>
    <w:p w:rsidR="008223C1" w:rsidP="008223C1" w:rsidRDefault="008223C1" w14:paraId="77B3EFBE" w14:textId="1BA55A28">
      <w:pPr>
        <w:pStyle w:val="ListParagraph"/>
      </w:pPr>
      <w:r>
        <w:t>Uptake</w:t>
      </w:r>
    </w:p>
    <w:p w:rsidR="008223C1" w:rsidP="008223C1" w:rsidRDefault="008223C1" w14:paraId="4D013359" w14:textId="2A29BD1E">
      <w:pPr>
        <w:pStyle w:val="ListParagraph"/>
      </w:pPr>
      <w:r>
        <w:t>Utilization</w:t>
      </w:r>
    </w:p>
    <w:p w:rsidR="008223C1" w:rsidP="008223C1" w:rsidRDefault="008223C1" w14:paraId="421BC9C1" w14:textId="7047D32D">
      <w:pPr>
        <w:pStyle w:val="ListParagraph"/>
      </w:pPr>
      <w:r>
        <w:t>Initial implementation</w:t>
      </w:r>
    </w:p>
    <w:p w:rsidR="008223C1" w:rsidP="008223C1" w:rsidRDefault="008223C1" w14:paraId="3F17C495" w14:textId="7A99B062">
      <w:pPr>
        <w:pStyle w:val="ListParagraph"/>
      </w:pPr>
      <w:r>
        <w:t>Intention to try</w:t>
      </w:r>
    </w:p>
    <w:p w:rsidR="008223C1" w:rsidP="008223C1" w:rsidRDefault="008223C1" w14:paraId="0DDD6F4F" w14:textId="77777777">
      <w:pPr>
        <w:pStyle w:val="ListParagraph"/>
      </w:pPr>
      <w:r>
        <w:t>Appropriateness</w:t>
      </w:r>
    </w:p>
    <w:p w:rsidR="008223C1" w:rsidP="008223C1" w:rsidRDefault="008223C1" w14:paraId="0303E1C0" w14:textId="16D5B5EF">
      <w:pPr>
        <w:pStyle w:val="ListParagraph"/>
      </w:pPr>
      <w:r>
        <w:t>Perceived fit</w:t>
      </w:r>
    </w:p>
    <w:p w:rsidR="008223C1" w:rsidP="008223C1" w:rsidRDefault="008223C1" w14:paraId="46F83121" w14:textId="6DB3F88A">
      <w:pPr>
        <w:pStyle w:val="ListParagraph"/>
      </w:pPr>
      <w:r>
        <w:t>Relevance</w:t>
      </w:r>
    </w:p>
    <w:p w:rsidR="008223C1" w:rsidP="008223C1" w:rsidRDefault="008223C1" w14:paraId="3A81A98A" w14:textId="7DD1EB85">
      <w:pPr>
        <w:pStyle w:val="ListParagraph"/>
      </w:pPr>
      <w:r>
        <w:t>Compatibility</w:t>
      </w:r>
    </w:p>
    <w:p w:rsidR="008223C1" w:rsidP="008223C1" w:rsidRDefault="008223C1" w14:paraId="1B51E8DA" w14:textId="743A07C9">
      <w:pPr>
        <w:pStyle w:val="ListParagraph"/>
      </w:pPr>
      <w:r>
        <w:t>Suitability</w:t>
      </w:r>
    </w:p>
    <w:p w:rsidR="008223C1" w:rsidP="008223C1" w:rsidRDefault="008223C1" w14:paraId="305EC53E" w14:textId="305F321D">
      <w:pPr>
        <w:pStyle w:val="ListParagraph"/>
      </w:pPr>
      <w:r>
        <w:t>Practicability</w:t>
      </w:r>
    </w:p>
    <w:p w:rsidR="008223C1" w:rsidP="008223C1" w:rsidRDefault="008223C1" w14:paraId="3EC1B164" w14:textId="0B8EC1A8">
      <w:pPr>
        <w:pStyle w:val="ListParagraph"/>
      </w:pPr>
      <w:r>
        <w:t>Feasibility</w:t>
      </w:r>
    </w:p>
    <w:p w:rsidR="008223C1" w:rsidP="008223C1" w:rsidRDefault="008223C1" w14:paraId="27BF2950" w14:textId="1083D592">
      <w:pPr>
        <w:pStyle w:val="ListParagraph"/>
      </w:pPr>
      <w:r>
        <w:t>Suitability for everyday use</w:t>
      </w:r>
    </w:p>
    <w:p w:rsidR="008223C1" w:rsidP="008223C1" w:rsidRDefault="008223C1" w14:paraId="6BA0AFB0" w14:textId="502F11D5">
      <w:pPr>
        <w:pStyle w:val="ListParagraph"/>
      </w:pPr>
      <w:r>
        <w:t>Fidelity</w:t>
      </w:r>
    </w:p>
    <w:p w:rsidR="008223C1" w:rsidP="008223C1" w:rsidRDefault="008223C1" w14:paraId="0E80D3AC" w14:textId="7541F5D8">
      <w:pPr>
        <w:pStyle w:val="ListParagraph"/>
      </w:pPr>
      <w:r>
        <w:t>Delivered as intended</w:t>
      </w:r>
    </w:p>
    <w:p w:rsidR="008223C1" w:rsidP="008223C1" w:rsidRDefault="008223C1" w14:paraId="7F453423" w14:textId="431F3844">
      <w:pPr>
        <w:pStyle w:val="ListParagraph"/>
      </w:pPr>
      <w:r>
        <w:t>Adherence</w:t>
      </w:r>
    </w:p>
    <w:p w:rsidR="008223C1" w:rsidP="008223C1" w:rsidRDefault="008223C1" w14:paraId="1CEE2DEF" w14:textId="662D7C49">
      <w:pPr>
        <w:pStyle w:val="ListParagraph"/>
      </w:pPr>
      <w:r>
        <w:t>Integrity</w:t>
      </w:r>
    </w:p>
    <w:p w:rsidR="008223C1" w:rsidP="008223C1" w:rsidRDefault="008223C1" w14:paraId="7864F02E" w14:textId="51642666">
      <w:pPr>
        <w:pStyle w:val="ListParagraph"/>
      </w:pPr>
      <w:r>
        <w:t>Quality of program delivery</w:t>
      </w:r>
    </w:p>
    <w:p w:rsidR="008223C1" w:rsidP="008223C1" w:rsidRDefault="008223C1" w14:paraId="535F040E" w14:textId="5276DA9F">
      <w:pPr>
        <w:pStyle w:val="ListParagraph"/>
      </w:pPr>
      <w:r>
        <w:t>Reach</w:t>
      </w:r>
    </w:p>
    <w:p w:rsidR="008223C1" w:rsidP="008223C1" w:rsidRDefault="008223C1" w14:paraId="7F2B63ED" w14:textId="0FE60BE9">
      <w:pPr>
        <w:pStyle w:val="ListParagraph"/>
      </w:pPr>
      <w:r>
        <w:t>Penetration</w:t>
      </w:r>
    </w:p>
    <w:p w:rsidR="008223C1" w:rsidP="008223C1" w:rsidRDefault="008223C1" w14:paraId="3EA568F1" w14:textId="145E76A0">
      <w:pPr>
        <w:pStyle w:val="ListParagraph"/>
      </w:pPr>
      <w:r>
        <w:t>Sustainment</w:t>
      </w:r>
    </w:p>
    <w:p w:rsidR="008223C1" w:rsidP="008223C1" w:rsidRDefault="008223C1" w14:paraId="6AB7CA7A" w14:textId="2FE313CE">
      <w:pPr>
        <w:pStyle w:val="ListParagraph"/>
      </w:pPr>
      <w:r>
        <w:t>Maintenance</w:t>
      </w:r>
    </w:p>
    <w:p w:rsidR="008223C1" w:rsidP="008223C1" w:rsidRDefault="008223C1" w14:paraId="27DF9DDD" w14:textId="62CBFFF7">
      <w:pPr>
        <w:pStyle w:val="ListParagraph"/>
      </w:pPr>
      <w:r>
        <w:t>Continuation</w:t>
      </w:r>
    </w:p>
    <w:p w:rsidR="008223C1" w:rsidP="008223C1" w:rsidRDefault="008223C1" w14:paraId="48B7DE35" w14:textId="55814469">
      <w:pPr>
        <w:pStyle w:val="ListParagraph"/>
      </w:pPr>
      <w:r>
        <w:t>Durability</w:t>
      </w:r>
    </w:p>
    <w:p w:rsidR="008223C1" w:rsidP="008223C1" w:rsidRDefault="008223C1" w14:paraId="50D47690" w14:textId="7396C4AC">
      <w:pPr>
        <w:pStyle w:val="ListParagraph"/>
      </w:pPr>
      <w:r>
        <w:t>Incorporation</w:t>
      </w:r>
    </w:p>
    <w:p w:rsidR="008223C1" w:rsidP="008223C1" w:rsidRDefault="008223C1" w14:paraId="01D54DF4" w14:textId="03C699EF">
      <w:pPr>
        <w:pStyle w:val="ListParagraph"/>
      </w:pPr>
      <w:r>
        <w:t>Integration</w:t>
      </w:r>
    </w:p>
    <w:p w:rsidR="008223C1" w:rsidP="008223C1" w:rsidRDefault="008223C1" w14:paraId="6F1C42BC" w14:textId="6A2E07EC">
      <w:pPr>
        <w:pStyle w:val="ListParagraph"/>
      </w:pPr>
      <w:r>
        <w:t>Institutionalization</w:t>
      </w:r>
    </w:p>
    <w:p w:rsidR="008223C1" w:rsidP="008223C1" w:rsidRDefault="008223C1" w14:paraId="2A390FE0" w14:textId="38023D59">
      <w:pPr>
        <w:pStyle w:val="ListParagraph"/>
      </w:pPr>
      <w:r>
        <w:lastRenderedPageBreak/>
        <w:t>Sustained use</w:t>
      </w:r>
    </w:p>
    <w:p w:rsidR="008223C1" w:rsidP="008223C1" w:rsidRDefault="008223C1" w14:paraId="6A22CC3B" w14:textId="7A2B9989">
      <w:pPr>
        <w:pStyle w:val="ListParagraph"/>
      </w:pPr>
      <w:r>
        <w:t xml:space="preserve">Routinization </w:t>
      </w:r>
    </w:p>
    <w:p w:rsidR="008223C1" w:rsidP="008223C1" w:rsidRDefault="008223C1" w14:paraId="303F9FB3" w14:textId="3374EFF6">
      <w:pPr>
        <w:pStyle w:val="ListParagraph"/>
      </w:pPr>
      <w:r>
        <w:t>Diffusion</w:t>
      </w:r>
    </w:p>
    <w:p w:rsidR="00E6639B" w:rsidRDefault="00E6639B" w14:paraId="54F6A3ED" w14:textId="77777777"/>
    <w:sectPr w:rsidR="00E6639B" w:rsidSect="00FD3D7D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664C58"/>
    <w:multiLevelType w:val="hybridMultilevel"/>
    <w:tmpl w:val="14847EC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B86C95"/>
    <w:multiLevelType w:val="hybridMultilevel"/>
    <w:tmpl w:val="3944504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8423CA"/>
    <w:multiLevelType w:val="hybridMultilevel"/>
    <w:tmpl w:val="783AD92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639B"/>
    <w:rsid w:val="00014A06"/>
    <w:rsid w:val="0001793F"/>
    <w:rsid w:val="000249ED"/>
    <w:rsid w:val="00024E8E"/>
    <w:rsid w:val="00062A86"/>
    <w:rsid w:val="000849B4"/>
    <w:rsid w:val="000D0774"/>
    <w:rsid w:val="00110CAB"/>
    <w:rsid w:val="00145A6F"/>
    <w:rsid w:val="001479D8"/>
    <w:rsid w:val="0016775D"/>
    <w:rsid w:val="001C1DDE"/>
    <w:rsid w:val="001E0826"/>
    <w:rsid w:val="001E6379"/>
    <w:rsid w:val="00214641"/>
    <w:rsid w:val="002843EC"/>
    <w:rsid w:val="00287B74"/>
    <w:rsid w:val="00296471"/>
    <w:rsid w:val="002D35D5"/>
    <w:rsid w:val="002D3DB7"/>
    <w:rsid w:val="002F1B0A"/>
    <w:rsid w:val="002F24F6"/>
    <w:rsid w:val="003228F3"/>
    <w:rsid w:val="003610E0"/>
    <w:rsid w:val="00366E14"/>
    <w:rsid w:val="003B00DA"/>
    <w:rsid w:val="00433D50"/>
    <w:rsid w:val="00435129"/>
    <w:rsid w:val="00446F4A"/>
    <w:rsid w:val="00483BE3"/>
    <w:rsid w:val="00496B49"/>
    <w:rsid w:val="004E28A8"/>
    <w:rsid w:val="004F6429"/>
    <w:rsid w:val="00522879"/>
    <w:rsid w:val="00535652"/>
    <w:rsid w:val="005C742D"/>
    <w:rsid w:val="005D3B2D"/>
    <w:rsid w:val="005D717E"/>
    <w:rsid w:val="00604B68"/>
    <w:rsid w:val="00662636"/>
    <w:rsid w:val="0066618F"/>
    <w:rsid w:val="00736257"/>
    <w:rsid w:val="007404EA"/>
    <w:rsid w:val="00740EA7"/>
    <w:rsid w:val="00757A6D"/>
    <w:rsid w:val="007E549C"/>
    <w:rsid w:val="008223C1"/>
    <w:rsid w:val="00827E68"/>
    <w:rsid w:val="00845BEB"/>
    <w:rsid w:val="00863BB4"/>
    <w:rsid w:val="008D543D"/>
    <w:rsid w:val="008E2C08"/>
    <w:rsid w:val="008F1D41"/>
    <w:rsid w:val="00967EC9"/>
    <w:rsid w:val="0099483E"/>
    <w:rsid w:val="009A031C"/>
    <w:rsid w:val="009A6C2F"/>
    <w:rsid w:val="009A7865"/>
    <w:rsid w:val="009B0692"/>
    <w:rsid w:val="009C5D89"/>
    <w:rsid w:val="009C6006"/>
    <w:rsid w:val="009D1470"/>
    <w:rsid w:val="00A719F9"/>
    <w:rsid w:val="00A73BE7"/>
    <w:rsid w:val="00AA3FAC"/>
    <w:rsid w:val="00AC41CB"/>
    <w:rsid w:val="00AD19FD"/>
    <w:rsid w:val="00AF00A2"/>
    <w:rsid w:val="00AF729C"/>
    <w:rsid w:val="00B0444B"/>
    <w:rsid w:val="00B45799"/>
    <w:rsid w:val="00B56889"/>
    <w:rsid w:val="00B61EDD"/>
    <w:rsid w:val="00BD1246"/>
    <w:rsid w:val="00BD450C"/>
    <w:rsid w:val="00C26EB2"/>
    <w:rsid w:val="00C32ED6"/>
    <w:rsid w:val="00C343B4"/>
    <w:rsid w:val="00C50078"/>
    <w:rsid w:val="00C80B5D"/>
    <w:rsid w:val="00C979FC"/>
    <w:rsid w:val="00D37BFA"/>
    <w:rsid w:val="00D818D0"/>
    <w:rsid w:val="00D92DA3"/>
    <w:rsid w:val="00DA2A95"/>
    <w:rsid w:val="00DC513A"/>
    <w:rsid w:val="00DD1E32"/>
    <w:rsid w:val="00DD3387"/>
    <w:rsid w:val="00E14DE2"/>
    <w:rsid w:val="00E6639B"/>
    <w:rsid w:val="00E750E4"/>
    <w:rsid w:val="00EA6495"/>
    <w:rsid w:val="00EB60E9"/>
    <w:rsid w:val="00EF4210"/>
    <w:rsid w:val="00EF64E8"/>
    <w:rsid w:val="00F23BE4"/>
    <w:rsid w:val="00F41BFA"/>
    <w:rsid w:val="00F42538"/>
    <w:rsid w:val="00F443BC"/>
    <w:rsid w:val="00F740D0"/>
    <w:rsid w:val="00F747F7"/>
    <w:rsid w:val="00FA64EC"/>
    <w:rsid w:val="00FB3166"/>
    <w:rsid w:val="00FB7809"/>
    <w:rsid w:val="00FD3D7D"/>
    <w:rsid w:val="00FF22B9"/>
    <w:rsid w:val="368B0F96"/>
    <w:rsid w:val="6E40A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BC589"/>
  <w14:defaultImageDpi w14:val="32767"/>
  <w15:chartTrackingRefBased/>
  <w15:docId w15:val="{A7080244-B5D5-A74B-9BAF-6BA6BC1D9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hAnsiTheme="minorHAnsi" w:eastAsia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639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Office Word</ap:Application>
  <ap:DocSecurity>4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arlos Gallo</dc:creator>
  <keywords/>
  <dc:description/>
  <lastModifiedBy>Nanette Benbow</lastModifiedBy>
  <revision>4</revision>
  <dcterms:created xsi:type="dcterms:W3CDTF">2019-04-04T20:58:00.0000000Z</dcterms:created>
  <dcterms:modified xsi:type="dcterms:W3CDTF">2019-04-20T19:51:22.3861782Z</dcterms:modified>
</coreProperties>
</file>